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84" w:type="dxa"/>
        <w:tblInd w:w="93" w:type="dxa"/>
        <w:tblLook w:val="04A0" w:firstRow="1" w:lastRow="0" w:firstColumn="1" w:lastColumn="0" w:noHBand="0" w:noVBand="1"/>
      </w:tblPr>
      <w:tblGrid>
        <w:gridCol w:w="5260"/>
        <w:gridCol w:w="1306"/>
        <w:gridCol w:w="1368"/>
        <w:gridCol w:w="1150"/>
      </w:tblGrid>
      <w:tr w:rsidR="00EF23EC" w:rsidRPr="00705DD5" w14:paraId="79E77A2B" w14:textId="77777777">
        <w:trPr>
          <w:trHeight w:val="328"/>
        </w:trPr>
        <w:tc>
          <w:tcPr>
            <w:tcW w:w="526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0308EA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Gene Ontology or Expression Pathway</w:t>
            </w:r>
            <w:r w:rsidRPr="00705DD5">
              <w:rPr>
                <w:sz w:val="18"/>
                <w:szCs w:val="18"/>
              </w:rPr>
              <w:br/>
              <w:t>(Loci with protein-altering B</w:t>
            </w:r>
            <w:r w:rsidRPr="00705DD5">
              <w:rPr>
                <w:sz w:val="18"/>
                <w:szCs w:val="18"/>
                <w:vertAlign w:val="subscript"/>
              </w:rPr>
              <w:t>D</w:t>
            </w:r>
            <w:r w:rsidRPr="00705DD5">
              <w:rPr>
                <w:sz w:val="18"/>
                <w:szCs w:val="18"/>
              </w:rPr>
              <w:t>-class variants within patients)</w:t>
            </w:r>
          </w:p>
        </w:tc>
        <w:tc>
          <w:tcPr>
            <w:tcW w:w="267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79DF10" w14:textId="77777777" w:rsidR="00EF23EC" w:rsidRPr="00705DD5" w:rsidRDefault="00EF23EC" w:rsidP="00EF23EC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Number of variants*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6F2B93" w14:textId="77777777" w:rsidR="00EF23EC" w:rsidRPr="00705DD5" w:rsidRDefault="00EF23EC" w:rsidP="00EF23EC">
            <w:pPr>
              <w:pStyle w:val="Paragraph"/>
              <w:spacing w:before="0"/>
              <w:ind w:firstLine="0"/>
              <w:jc w:val="center"/>
              <w:rPr>
                <w:sz w:val="18"/>
                <w:szCs w:val="18"/>
              </w:rPr>
            </w:pPr>
            <w:r w:rsidRPr="00705DD5">
              <w:rPr>
                <w:i/>
                <w:sz w:val="18"/>
                <w:szCs w:val="18"/>
              </w:rPr>
              <w:t>p</w:t>
            </w:r>
            <w:r w:rsidRPr="00705DD5">
              <w:rPr>
                <w:sz w:val="18"/>
                <w:szCs w:val="18"/>
              </w:rPr>
              <w:t>-value</w:t>
            </w:r>
          </w:p>
        </w:tc>
      </w:tr>
      <w:tr w:rsidR="00EF23EC" w:rsidRPr="00705DD5" w14:paraId="3DF05B2F" w14:textId="77777777">
        <w:trPr>
          <w:trHeight w:val="328"/>
        </w:trPr>
        <w:tc>
          <w:tcPr>
            <w:tcW w:w="52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46C6AC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40827B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Within patients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DAAC4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Within carriers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0F385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i/>
                <w:sz w:val="18"/>
                <w:szCs w:val="18"/>
              </w:rPr>
            </w:pPr>
          </w:p>
        </w:tc>
      </w:tr>
      <w:tr w:rsidR="00EF23EC" w:rsidRPr="00705DD5" w14:paraId="433F7A91" w14:textId="77777777">
        <w:trPr>
          <w:trHeight w:val="466"/>
        </w:trPr>
        <w:tc>
          <w:tcPr>
            <w:tcW w:w="5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E6F928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705DD5">
              <w:rPr>
                <w:sz w:val="18"/>
                <w:szCs w:val="18"/>
              </w:rPr>
              <w:t>AgrA</w:t>
            </w:r>
            <w:proofErr w:type="spellEnd"/>
            <w:r w:rsidRPr="00705DD5">
              <w:rPr>
                <w:sz w:val="18"/>
                <w:szCs w:val="18"/>
              </w:rPr>
              <w:t xml:space="preserve"> locus (SAR2126)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F160A0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3/156 </w:t>
            </w:r>
          </w:p>
        </w:tc>
        <w:tc>
          <w:tcPr>
            <w:tcW w:w="13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14C5F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0/115 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FABD5E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705DD5">
              <w:rPr>
                <w:sz w:val="18"/>
                <w:szCs w:val="18"/>
              </w:rPr>
              <w:t>n.s</w:t>
            </w:r>
            <w:proofErr w:type="spellEnd"/>
            <w:r w:rsidRPr="00705DD5">
              <w:rPr>
                <w:sz w:val="18"/>
                <w:szCs w:val="18"/>
              </w:rPr>
              <w:t>.</w:t>
            </w:r>
          </w:p>
        </w:tc>
      </w:tr>
      <w:tr w:rsidR="00EF23EC" w:rsidRPr="00705DD5" w14:paraId="28A4B11B" w14:textId="77777777">
        <w:trPr>
          <w:trHeight w:val="662"/>
        </w:trPr>
        <w:tc>
          <w:tcPr>
            <w:tcW w:w="5260" w:type="dxa"/>
            <w:shd w:val="clear" w:color="auto" w:fill="auto"/>
            <w:vAlign w:val="center"/>
          </w:tcPr>
          <w:p w14:paraId="754DE816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705DD5">
              <w:rPr>
                <w:sz w:val="18"/>
                <w:szCs w:val="18"/>
              </w:rPr>
              <w:t>Rsp</w:t>
            </w:r>
            <w:proofErr w:type="spellEnd"/>
            <w:r w:rsidRPr="00705DD5">
              <w:rPr>
                <w:sz w:val="18"/>
                <w:szCs w:val="18"/>
              </w:rPr>
              <w:t xml:space="preserve"> transcriptional pathway (spa, SAR0143, </w:t>
            </w:r>
            <w:proofErr w:type="spellStart"/>
            <w:r w:rsidRPr="00705DD5">
              <w:rPr>
                <w:sz w:val="18"/>
                <w:szCs w:val="18"/>
              </w:rPr>
              <w:t>clfA</w:t>
            </w:r>
            <w:proofErr w:type="spellEnd"/>
            <w:r w:rsidRPr="00705DD5">
              <w:rPr>
                <w:sz w:val="18"/>
                <w:szCs w:val="18"/>
              </w:rPr>
              <w:t xml:space="preserve">, SAR1014, SAR1745, </w:t>
            </w:r>
            <w:proofErr w:type="spellStart"/>
            <w:r w:rsidRPr="00705DD5">
              <w:rPr>
                <w:sz w:val="18"/>
                <w:szCs w:val="18"/>
              </w:rPr>
              <w:t>ure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ureG</w:t>
            </w:r>
            <w:proofErr w:type="spellEnd"/>
            <w:r w:rsidRPr="00705DD5">
              <w:rPr>
                <w:sz w:val="18"/>
                <w:szCs w:val="18"/>
              </w:rPr>
              <w:t xml:space="preserve">, SAR2427, </w:t>
            </w:r>
            <w:proofErr w:type="spellStart"/>
            <w:r w:rsidRPr="00705DD5">
              <w:rPr>
                <w:sz w:val="18"/>
                <w:szCs w:val="18"/>
              </w:rPr>
              <w:t>fnb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sasA</w:t>
            </w:r>
            <w:proofErr w:type="spellEnd"/>
            <w:r w:rsidRPr="00705DD5">
              <w:rPr>
                <w:sz w:val="18"/>
                <w:szCs w:val="18"/>
              </w:rPr>
              <w:t>, SAR2763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8CD84E9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16/147 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F70AE4C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0/109 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70DB504E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.0001 ***</w:t>
            </w:r>
          </w:p>
        </w:tc>
      </w:tr>
      <w:tr w:rsidR="00EF23EC" w:rsidRPr="00705DD5" w14:paraId="276D6D47" w14:textId="77777777">
        <w:trPr>
          <w:trHeight w:val="784"/>
        </w:trPr>
        <w:tc>
          <w:tcPr>
            <w:tcW w:w="5260" w:type="dxa"/>
            <w:shd w:val="clear" w:color="auto" w:fill="auto"/>
            <w:vAlign w:val="center"/>
          </w:tcPr>
          <w:p w14:paraId="512B1A85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705DD5">
              <w:rPr>
                <w:sz w:val="18"/>
                <w:szCs w:val="18"/>
              </w:rPr>
              <w:t>SarA</w:t>
            </w:r>
            <w:proofErr w:type="spellEnd"/>
            <w:r w:rsidRPr="00705DD5">
              <w:rPr>
                <w:sz w:val="18"/>
                <w:szCs w:val="18"/>
              </w:rPr>
              <w:t xml:space="preserve"> transcriptional pathway (SAR0109, spa, SAR0211, </w:t>
            </w:r>
            <w:proofErr w:type="spellStart"/>
            <w:r w:rsidRPr="00705DD5">
              <w:rPr>
                <w:sz w:val="18"/>
                <w:szCs w:val="18"/>
              </w:rPr>
              <w:t>pyrAA</w:t>
            </w:r>
            <w:proofErr w:type="spellEnd"/>
            <w:r w:rsidRPr="00705DD5">
              <w:rPr>
                <w:sz w:val="18"/>
                <w:szCs w:val="18"/>
              </w:rPr>
              <w:t xml:space="preserve">, SAR1397, </w:t>
            </w:r>
            <w:proofErr w:type="spellStart"/>
            <w:r w:rsidRPr="00705DD5">
              <w:rPr>
                <w:sz w:val="18"/>
                <w:szCs w:val="18"/>
              </w:rPr>
              <w:t>agrC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agrA</w:t>
            </w:r>
            <w:proofErr w:type="spellEnd"/>
            <w:r w:rsidRPr="00705DD5">
              <w:rPr>
                <w:sz w:val="18"/>
                <w:szCs w:val="18"/>
              </w:rPr>
              <w:t xml:space="preserve">, SAR2245, SAR2420, SAR2430, </w:t>
            </w:r>
            <w:proofErr w:type="spellStart"/>
            <w:r w:rsidRPr="00705DD5">
              <w:rPr>
                <w:sz w:val="18"/>
                <w:szCs w:val="18"/>
              </w:rPr>
              <w:t>hlg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fnb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arcC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sasA</w:t>
            </w:r>
            <w:proofErr w:type="spellEnd"/>
            <w:r w:rsidRPr="00705DD5">
              <w:rPr>
                <w:sz w:val="18"/>
                <w:szCs w:val="18"/>
              </w:rPr>
              <w:t>, lip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DA5459E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20/147 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86CAE6B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1/109 (</w:t>
            </w:r>
            <w:proofErr w:type="spellStart"/>
            <w:r w:rsidRPr="00705DD5">
              <w:rPr>
                <w:sz w:val="18"/>
                <w:szCs w:val="18"/>
              </w:rPr>
              <w:t>agrC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C6C07A1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.0001 ***</w:t>
            </w:r>
          </w:p>
        </w:tc>
      </w:tr>
      <w:tr w:rsidR="00EF23EC" w:rsidRPr="00705DD5" w14:paraId="768B0EAC" w14:textId="77777777">
        <w:trPr>
          <w:trHeight w:val="737"/>
        </w:trPr>
        <w:tc>
          <w:tcPr>
            <w:tcW w:w="5260" w:type="dxa"/>
            <w:shd w:val="clear" w:color="auto" w:fill="auto"/>
            <w:vAlign w:val="center"/>
          </w:tcPr>
          <w:p w14:paraId="2C0602B4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proofErr w:type="spellStart"/>
            <w:r w:rsidRPr="00705DD5">
              <w:rPr>
                <w:sz w:val="18"/>
                <w:szCs w:val="18"/>
              </w:rPr>
              <w:t>AgrA</w:t>
            </w:r>
            <w:proofErr w:type="spellEnd"/>
            <w:r w:rsidRPr="00705DD5">
              <w:rPr>
                <w:sz w:val="18"/>
                <w:szCs w:val="18"/>
              </w:rPr>
              <w:t xml:space="preserve"> transcriptional pathway (spa, SAR0211, </w:t>
            </w:r>
            <w:proofErr w:type="spellStart"/>
            <w:r w:rsidRPr="00705DD5">
              <w:rPr>
                <w:sz w:val="18"/>
                <w:szCs w:val="18"/>
              </w:rPr>
              <w:t>pyrAA</w:t>
            </w:r>
            <w:proofErr w:type="spellEnd"/>
            <w:r w:rsidRPr="00705DD5">
              <w:rPr>
                <w:sz w:val="18"/>
                <w:szCs w:val="18"/>
              </w:rPr>
              <w:t xml:space="preserve">, SAR1397, </w:t>
            </w:r>
            <w:proofErr w:type="spellStart"/>
            <w:r w:rsidRPr="00705DD5">
              <w:rPr>
                <w:sz w:val="18"/>
                <w:szCs w:val="18"/>
              </w:rPr>
              <w:t>sucA</w:t>
            </w:r>
            <w:proofErr w:type="spellEnd"/>
            <w:r w:rsidRPr="00705DD5">
              <w:rPr>
                <w:sz w:val="18"/>
                <w:szCs w:val="18"/>
              </w:rPr>
              <w:t xml:space="preserve">, SAR1466, </w:t>
            </w:r>
            <w:proofErr w:type="spellStart"/>
            <w:r w:rsidRPr="00705DD5">
              <w:rPr>
                <w:sz w:val="18"/>
                <w:szCs w:val="18"/>
              </w:rPr>
              <w:t>hemL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agrC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agrA</w:t>
            </w:r>
            <w:proofErr w:type="spellEnd"/>
            <w:r w:rsidRPr="00705DD5">
              <w:rPr>
                <w:sz w:val="18"/>
                <w:szCs w:val="18"/>
              </w:rPr>
              <w:t xml:space="preserve">, SAR2430, </w:t>
            </w:r>
            <w:proofErr w:type="spellStart"/>
            <w:r w:rsidRPr="00705DD5">
              <w:rPr>
                <w:sz w:val="18"/>
                <w:szCs w:val="18"/>
              </w:rPr>
              <w:t>hlg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hlgC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arcC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sasA</w:t>
            </w:r>
            <w:proofErr w:type="spellEnd"/>
            <w:r w:rsidRPr="00705DD5">
              <w:rPr>
                <w:sz w:val="18"/>
                <w:szCs w:val="18"/>
              </w:rPr>
              <w:t>, lip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DA278EC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21/14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D05E527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1/109 (</w:t>
            </w:r>
            <w:proofErr w:type="spellStart"/>
            <w:r w:rsidRPr="00705DD5">
              <w:rPr>
                <w:sz w:val="18"/>
                <w:szCs w:val="18"/>
              </w:rPr>
              <w:t>agrC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634E6E7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&lt;0.0001 ***</w:t>
            </w:r>
          </w:p>
        </w:tc>
      </w:tr>
      <w:tr w:rsidR="00EF23EC" w:rsidRPr="00705DD5" w14:paraId="0AFC2BAE" w14:textId="77777777">
        <w:trPr>
          <w:trHeight w:val="267"/>
        </w:trPr>
        <w:tc>
          <w:tcPr>
            <w:tcW w:w="5260" w:type="dxa"/>
            <w:shd w:val="clear" w:color="auto" w:fill="auto"/>
            <w:vAlign w:val="center"/>
          </w:tcPr>
          <w:p w14:paraId="4FBEC5C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Cell wall (spa, </w:t>
            </w:r>
            <w:proofErr w:type="spellStart"/>
            <w:r w:rsidRPr="00705DD5">
              <w:rPr>
                <w:sz w:val="18"/>
                <w:szCs w:val="18"/>
              </w:rPr>
              <w:t>clf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fnb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sasA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4B5854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9/15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2C61064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/11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36F96E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.01 *</w:t>
            </w:r>
          </w:p>
        </w:tc>
      </w:tr>
      <w:tr w:rsidR="00EF23EC" w:rsidRPr="00705DD5" w14:paraId="5C8B12EF" w14:textId="77777777">
        <w:trPr>
          <w:trHeight w:val="288"/>
        </w:trPr>
        <w:tc>
          <w:tcPr>
            <w:tcW w:w="5260" w:type="dxa"/>
            <w:shd w:val="clear" w:color="auto" w:fill="auto"/>
            <w:vAlign w:val="center"/>
          </w:tcPr>
          <w:p w14:paraId="072461F2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Cell adhesion (</w:t>
            </w:r>
            <w:proofErr w:type="spellStart"/>
            <w:r w:rsidRPr="00705DD5">
              <w:rPr>
                <w:sz w:val="18"/>
                <w:szCs w:val="18"/>
              </w:rPr>
              <w:t>clf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fnb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B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9CE2914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6/15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50AA588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/115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47D0DE6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.04 *</w:t>
            </w:r>
          </w:p>
        </w:tc>
      </w:tr>
      <w:tr w:rsidR="00EF23EC" w:rsidRPr="00705DD5" w14:paraId="18EC4B96" w14:textId="77777777">
        <w:trPr>
          <w:trHeight w:val="663"/>
        </w:trPr>
        <w:tc>
          <w:tcPr>
            <w:tcW w:w="5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62479E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 xml:space="preserve">Pathogenesis (spa, SAR0115, SAR280, SAR0464, SAR0739, </w:t>
            </w:r>
            <w:proofErr w:type="spellStart"/>
            <w:r w:rsidRPr="00705DD5">
              <w:rPr>
                <w:sz w:val="18"/>
                <w:szCs w:val="18"/>
              </w:rPr>
              <w:t>saeR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ebh</w:t>
            </w:r>
            <w:proofErr w:type="spellEnd"/>
            <w:r w:rsidRPr="00705DD5">
              <w:rPr>
                <w:sz w:val="18"/>
                <w:szCs w:val="18"/>
              </w:rPr>
              <w:t xml:space="preserve">, rot, SAR2035, SAR2448, </w:t>
            </w:r>
            <w:proofErr w:type="spellStart"/>
            <w:r w:rsidRPr="00705DD5">
              <w:rPr>
                <w:sz w:val="18"/>
                <w:szCs w:val="18"/>
              </w:rPr>
              <w:t>hlg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hlg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fnbA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clfB</w:t>
            </w:r>
            <w:proofErr w:type="spellEnd"/>
            <w:r w:rsidRPr="00705DD5">
              <w:rPr>
                <w:sz w:val="18"/>
                <w:szCs w:val="18"/>
              </w:rPr>
              <w:t xml:space="preserve">, </w:t>
            </w:r>
            <w:proofErr w:type="spellStart"/>
            <w:r w:rsidRPr="00705DD5">
              <w:rPr>
                <w:sz w:val="18"/>
                <w:szCs w:val="18"/>
              </w:rPr>
              <w:t>sasA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3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626EB5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21/156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3E0EB1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2/115 (</w:t>
            </w:r>
            <w:proofErr w:type="spellStart"/>
            <w:r w:rsidRPr="00705DD5">
              <w:rPr>
                <w:sz w:val="18"/>
                <w:szCs w:val="18"/>
              </w:rPr>
              <w:t>ebh</w:t>
            </w:r>
            <w:proofErr w:type="spellEnd"/>
            <w:r w:rsidRPr="00705DD5">
              <w:rPr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C65660" w14:textId="77777777" w:rsidR="00EF23EC" w:rsidRPr="00705DD5" w:rsidRDefault="00EF23EC" w:rsidP="00EF23EC">
            <w:pPr>
              <w:pStyle w:val="Paragraph"/>
              <w:spacing w:before="0"/>
              <w:ind w:firstLine="0"/>
              <w:rPr>
                <w:sz w:val="18"/>
                <w:szCs w:val="18"/>
              </w:rPr>
            </w:pPr>
            <w:r w:rsidRPr="00705DD5">
              <w:rPr>
                <w:sz w:val="18"/>
                <w:szCs w:val="18"/>
              </w:rPr>
              <w:t>0.0006**</w:t>
            </w:r>
          </w:p>
        </w:tc>
      </w:tr>
    </w:tbl>
    <w:p w14:paraId="3F55E695" w14:textId="040E6964" w:rsidR="004B3E83" w:rsidRDefault="00EF23EC" w:rsidP="004B3E83">
      <w:pPr>
        <w:pStyle w:val="Paragraph"/>
        <w:ind w:firstLine="0"/>
      </w:pPr>
      <w:r w:rsidRPr="00705DD5">
        <w:rPr>
          <w:b/>
        </w:rPr>
        <w:t>Table S</w:t>
      </w:r>
      <w:r w:rsidR="00A826D2">
        <w:rPr>
          <w:b/>
        </w:rPr>
        <w:t>5</w:t>
      </w:r>
      <w:r w:rsidRPr="00705DD5">
        <w:t>. For all ontologies showing enrichment in within-patient B</w:t>
      </w:r>
      <w:r w:rsidRPr="00705DD5">
        <w:rPr>
          <w:vertAlign w:val="subscript"/>
        </w:rPr>
        <w:t>D</w:t>
      </w:r>
      <w:r w:rsidRPr="00705DD5">
        <w:t>-class variants, we identified the genes with variants contributing to the signal. We counted the number of protein-altering variants in these genes within patients, and compared to the number in long-term asymptomatic carriers. P values calculated using Fisher’s exact test.  *Variant totals are different for SAMMD pathways (</w:t>
      </w:r>
      <w:proofErr w:type="spellStart"/>
      <w:r w:rsidRPr="00705DD5">
        <w:rPr>
          <w:i/>
        </w:rPr>
        <w:t>rsp</w:t>
      </w:r>
      <w:proofErr w:type="spellEnd"/>
      <w:r w:rsidRPr="00705DD5">
        <w:rPr>
          <w:i/>
        </w:rPr>
        <w:t xml:space="preserve">, </w:t>
      </w:r>
      <w:proofErr w:type="spellStart"/>
      <w:r w:rsidRPr="00705DD5">
        <w:rPr>
          <w:i/>
        </w:rPr>
        <w:t>agrA</w:t>
      </w:r>
      <w:proofErr w:type="spellEnd"/>
      <w:r w:rsidRPr="00705DD5">
        <w:rPr>
          <w:i/>
        </w:rPr>
        <w:t xml:space="preserve">, </w:t>
      </w:r>
      <w:proofErr w:type="spellStart"/>
      <w:r w:rsidRPr="00705DD5">
        <w:rPr>
          <w:i/>
        </w:rPr>
        <w:t>sarA</w:t>
      </w:r>
      <w:proofErr w:type="spellEnd"/>
      <w:r w:rsidRPr="00705DD5">
        <w:t xml:space="preserve">) and </w:t>
      </w:r>
      <w:proofErr w:type="spellStart"/>
      <w:r w:rsidR="00AB2ABC" w:rsidRPr="00705DD5">
        <w:t>Bio</w:t>
      </w:r>
      <w:r w:rsidR="00AB2ABC">
        <w:t>C</w:t>
      </w:r>
      <w:r w:rsidR="00AB2ABC" w:rsidRPr="00705DD5">
        <w:t>yc</w:t>
      </w:r>
      <w:proofErr w:type="spellEnd"/>
      <w:r w:rsidRPr="00705DD5">
        <w:t xml:space="preserve"> ontologies (cell wall, cell adhesion, pathogenesis) because pathway information is available for a different number of loci in each database.</w:t>
      </w:r>
      <w:bookmarkStart w:id="0" w:name="_GoBack"/>
      <w:bookmarkEnd w:id="0"/>
    </w:p>
    <w:sectPr w:rsidR="004B3E83" w:rsidSect="001204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431" w:footer="720" w:gutter="0"/>
      <w:lnNumType w:countBy="1" w:restart="newSection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7016A" w14:textId="77777777" w:rsidR="00AE6C3F" w:rsidRDefault="00AE6C3F" w:rsidP="00D73714">
      <w:r>
        <w:separator/>
      </w:r>
    </w:p>
  </w:endnote>
  <w:endnote w:type="continuationSeparator" w:id="0">
    <w:p w14:paraId="6C2972DC" w14:textId="77777777" w:rsidR="00AE6C3F" w:rsidRDefault="00AE6C3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6E932" w14:textId="77777777" w:rsidR="00D01AFF" w:rsidRDefault="00D01A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550D4" w14:textId="77777777" w:rsidR="00D01AFF" w:rsidRDefault="00D01AFF">
    <w:pPr>
      <w:pStyle w:val="Footer"/>
      <w:rPr>
        <w:lang w:val="en-GB"/>
      </w:rPr>
    </w:pPr>
    <w:r>
      <w:rPr>
        <w:lang w:val="en-GB"/>
      </w:rPr>
      <w:tab/>
      <w:t xml:space="preserve">Page </w:t>
    </w:r>
    <w:r w:rsidRPr="009C7D58">
      <w:rPr>
        <w:lang w:val="en-GB"/>
      </w:rPr>
      <w:fldChar w:fldCharType="begin"/>
    </w:r>
    <w:r w:rsidRPr="009C7D58">
      <w:rPr>
        <w:lang w:val="en-GB"/>
      </w:rPr>
      <w:instrText xml:space="preserve"> PAGE </w:instrText>
    </w:r>
    <w:r w:rsidRPr="009C7D58">
      <w:rPr>
        <w:lang w:val="en-GB"/>
      </w:rPr>
      <w:fldChar w:fldCharType="separate"/>
    </w:r>
    <w:r w:rsidR="00120441">
      <w:rPr>
        <w:noProof/>
        <w:lang w:val="en-GB"/>
      </w:rPr>
      <w:t>1</w:t>
    </w:r>
    <w:r w:rsidRPr="009C7D58">
      <w:rPr>
        <w:lang w:val="en-GB"/>
      </w:rPr>
      <w:fldChar w:fldCharType="end"/>
    </w:r>
  </w:p>
  <w:p w14:paraId="508AB91E" w14:textId="77777777" w:rsidR="00D01AFF" w:rsidRPr="009C7D58" w:rsidRDefault="00D01AFF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494BB7" w14:textId="77777777" w:rsidR="00D01AFF" w:rsidRDefault="00D01A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345A1" w14:textId="77777777" w:rsidR="00AE6C3F" w:rsidRDefault="00AE6C3F" w:rsidP="00D73714">
      <w:r>
        <w:separator/>
      </w:r>
    </w:p>
  </w:footnote>
  <w:footnote w:type="continuationSeparator" w:id="0">
    <w:p w14:paraId="633A90C2" w14:textId="77777777" w:rsidR="00AE6C3F" w:rsidRDefault="00AE6C3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72854C" w14:textId="77777777" w:rsidR="00D01AFF" w:rsidRDefault="00D01AF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800CA" w14:textId="77777777" w:rsidR="00D01AFF" w:rsidRDefault="00D01AF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330D8" w14:textId="77777777" w:rsidR="00D01AFF" w:rsidRPr="00204015" w:rsidRDefault="00D01AFF" w:rsidP="00D73714">
    <w:pPr>
      <w:pStyle w:val="Header"/>
    </w:pPr>
    <w:r>
      <w:rPr>
        <w:noProof/>
      </w:rPr>
      <w:drawing>
        <wp:anchor distT="0" distB="0" distL="114300" distR="114300" simplePos="0" relativeHeight="251657728" behindDoc="0" locked="0" layoutInCell="1" allowOverlap="1" wp14:anchorId="02720459" wp14:editId="6B1D8AFE">
          <wp:simplePos x="0" y="0"/>
          <wp:positionH relativeFrom="column">
            <wp:posOffset>38100</wp:posOffset>
          </wp:positionH>
          <wp:positionV relativeFrom="paragraph">
            <wp:posOffset>-83185</wp:posOffset>
          </wp:positionV>
          <wp:extent cx="682625" cy="368300"/>
          <wp:effectExtent l="0" t="0" r="3175" b="0"/>
          <wp:wrapSquare wrapText="bothSides"/>
          <wp:docPr id="16" name="Picture 16" descr="science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cience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625" cy="3683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tab/>
    </w:r>
    <w:r w:rsidRPr="00204015">
      <w:t>Submitted Manuscript:  Confidential</w:t>
    </w:r>
    <w:r>
      <w:tab/>
    </w:r>
  </w:p>
  <w:p w14:paraId="67D5A9CE" w14:textId="77777777" w:rsidR="00D01AFF" w:rsidRDefault="00D01AFF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5025E66"/>
    <w:multiLevelType w:val="hybridMultilevel"/>
    <w:tmpl w:val="D77EB758"/>
    <w:lvl w:ilvl="0" w:tplc="4878B7FC">
      <w:start w:val="4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8501B70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A4D664D"/>
    <w:multiLevelType w:val="hybridMultilevel"/>
    <w:tmpl w:val="DDC09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7F4BA9"/>
    <w:multiLevelType w:val="hybridMultilevel"/>
    <w:tmpl w:val="B6265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46C24F2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AF26616"/>
    <w:multiLevelType w:val="hybridMultilevel"/>
    <w:tmpl w:val="F3968B42"/>
    <w:lvl w:ilvl="0" w:tplc="3AA65E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EAD159A"/>
    <w:multiLevelType w:val="hybridMultilevel"/>
    <w:tmpl w:val="F9F61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0AA4AD5"/>
    <w:multiLevelType w:val="hybridMultilevel"/>
    <w:tmpl w:val="B7CCBA04"/>
    <w:lvl w:ilvl="0" w:tplc="F45ABE4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830751D"/>
    <w:multiLevelType w:val="hybridMultilevel"/>
    <w:tmpl w:val="D2EC4C14"/>
    <w:lvl w:ilvl="0" w:tplc="6A3AAA96">
      <w:start w:val="10"/>
      <w:numFmt w:val="bullet"/>
      <w:lvlText w:val="-"/>
      <w:lvlJc w:val="left"/>
      <w:pPr>
        <w:ind w:left="720" w:hanging="360"/>
      </w:pPr>
      <w:rPr>
        <w:rFonts w:ascii="Cambria" w:eastAsia="Calibri" w:hAnsi="Cambria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1C2EF9"/>
    <w:multiLevelType w:val="hybridMultilevel"/>
    <w:tmpl w:val="92C61CDC"/>
    <w:lvl w:ilvl="0" w:tplc="2250A11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A7443DE"/>
    <w:multiLevelType w:val="hybridMultilevel"/>
    <w:tmpl w:val="25965BE4"/>
    <w:lvl w:ilvl="0" w:tplc="797E5624"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722ECD"/>
    <w:multiLevelType w:val="hybridMultilevel"/>
    <w:tmpl w:val="B27CE876"/>
    <w:lvl w:ilvl="0" w:tplc="8D1C138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C5C2A95"/>
    <w:multiLevelType w:val="hybridMultilevel"/>
    <w:tmpl w:val="9DA073E0"/>
    <w:lvl w:ilvl="0" w:tplc="95A0C0EC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3D365EE"/>
    <w:multiLevelType w:val="hybridMultilevel"/>
    <w:tmpl w:val="76A4E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B24DC5"/>
    <w:multiLevelType w:val="hybridMultilevel"/>
    <w:tmpl w:val="11A06752"/>
    <w:lvl w:ilvl="0" w:tplc="D9D42650">
      <w:start w:val="5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C0C69A0"/>
    <w:multiLevelType w:val="hybridMultilevel"/>
    <w:tmpl w:val="E92A80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668523A"/>
    <w:multiLevelType w:val="hybridMultilevel"/>
    <w:tmpl w:val="DDF0DE42"/>
    <w:lvl w:ilvl="0" w:tplc="9F4EEE84">
      <w:start w:val="10"/>
      <w:numFmt w:val="bullet"/>
      <w:lvlText w:val="-"/>
      <w:lvlJc w:val="left"/>
      <w:pPr>
        <w:ind w:left="720" w:hanging="360"/>
      </w:pPr>
      <w:rPr>
        <w:rFonts w:ascii="Cambria" w:eastAsia="Calibri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132BEA"/>
    <w:multiLevelType w:val="hybridMultilevel"/>
    <w:tmpl w:val="B38A3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81478D"/>
    <w:multiLevelType w:val="multilevel"/>
    <w:tmpl w:val="D458BBF0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967061"/>
    <w:multiLevelType w:val="hybridMultilevel"/>
    <w:tmpl w:val="36A00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4"/>
  </w:num>
  <w:num w:numId="14">
    <w:abstractNumId w:val="21"/>
  </w:num>
  <w:num w:numId="15">
    <w:abstractNumId w:val="20"/>
  </w:num>
  <w:num w:numId="16">
    <w:abstractNumId w:val="28"/>
  </w:num>
  <w:num w:numId="17">
    <w:abstractNumId w:val="23"/>
  </w:num>
  <w:num w:numId="18">
    <w:abstractNumId w:val="22"/>
  </w:num>
  <w:num w:numId="19">
    <w:abstractNumId w:val="11"/>
  </w:num>
  <w:num w:numId="20">
    <w:abstractNumId w:val="27"/>
  </w:num>
  <w:num w:numId="21">
    <w:abstractNumId w:val="26"/>
  </w:num>
  <w:num w:numId="22">
    <w:abstractNumId w:val="25"/>
  </w:num>
  <w:num w:numId="23">
    <w:abstractNumId w:val="29"/>
  </w:num>
  <w:num w:numId="24">
    <w:abstractNumId w:val="18"/>
  </w:num>
  <w:num w:numId="25">
    <w:abstractNumId w:val="10"/>
  </w:num>
  <w:num w:numId="26">
    <w:abstractNumId w:val="13"/>
  </w:num>
  <w:num w:numId="27">
    <w:abstractNumId w:val="24"/>
  </w:num>
  <w:num w:numId="28">
    <w:abstractNumId w:val="17"/>
  </w:num>
  <w:num w:numId="29">
    <w:abstractNumId w:val="30"/>
  </w:num>
  <w:num w:numId="30">
    <w:abstractNumId w:val="15"/>
  </w:num>
  <w:num w:numId="31">
    <w:abstractNumId w:val="31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61D"/>
    <w:rsid w:val="00002F97"/>
    <w:rsid w:val="00005BF5"/>
    <w:rsid w:val="000255B8"/>
    <w:rsid w:val="00026388"/>
    <w:rsid w:val="00034032"/>
    <w:rsid w:val="00041DAA"/>
    <w:rsid w:val="0005302A"/>
    <w:rsid w:val="000551DD"/>
    <w:rsid w:val="000562CC"/>
    <w:rsid w:val="000832CD"/>
    <w:rsid w:val="00084054"/>
    <w:rsid w:val="0009475B"/>
    <w:rsid w:val="000A04BD"/>
    <w:rsid w:val="000A4606"/>
    <w:rsid w:val="000C4C92"/>
    <w:rsid w:val="000D66F6"/>
    <w:rsid w:val="000E4F53"/>
    <w:rsid w:val="00107ABC"/>
    <w:rsid w:val="00113CA7"/>
    <w:rsid w:val="00117341"/>
    <w:rsid w:val="00120441"/>
    <w:rsid w:val="00124B4D"/>
    <w:rsid w:val="00131A08"/>
    <w:rsid w:val="001540C9"/>
    <w:rsid w:val="0015549E"/>
    <w:rsid w:val="00156432"/>
    <w:rsid w:val="001A4601"/>
    <w:rsid w:val="001B3933"/>
    <w:rsid w:val="001B3DE5"/>
    <w:rsid w:val="001D12B0"/>
    <w:rsid w:val="001E64EB"/>
    <w:rsid w:val="001F464F"/>
    <w:rsid w:val="0020173E"/>
    <w:rsid w:val="002037E9"/>
    <w:rsid w:val="00210754"/>
    <w:rsid w:val="00223689"/>
    <w:rsid w:val="002249A4"/>
    <w:rsid w:val="0024051B"/>
    <w:rsid w:val="00243913"/>
    <w:rsid w:val="00256ABB"/>
    <w:rsid w:val="00265571"/>
    <w:rsid w:val="00283128"/>
    <w:rsid w:val="00293514"/>
    <w:rsid w:val="002C0649"/>
    <w:rsid w:val="002C2AFC"/>
    <w:rsid w:val="002C4307"/>
    <w:rsid w:val="002F4A68"/>
    <w:rsid w:val="00313D0A"/>
    <w:rsid w:val="003209AB"/>
    <w:rsid w:val="00324A82"/>
    <w:rsid w:val="00335905"/>
    <w:rsid w:val="00341226"/>
    <w:rsid w:val="0036230B"/>
    <w:rsid w:val="003700FF"/>
    <w:rsid w:val="00372F3C"/>
    <w:rsid w:val="003753F3"/>
    <w:rsid w:val="00383229"/>
    <w:rsid w:val="003854FF"/>
    <w:rsid w:val="003B0531"/>
    <w:rsid w:val="003B428B"/>
    <w:rsid w:val="003B736B"/>
    <w:rsid w:val="003D0F90"/>
    <w:rsid w:val="003E07BA"/>
    <w:rsid w:val="004414DE"/>
    <w:rsid w:val="00445277"/>
    <w:rsid w:val="00452181"/>
    <w:rsid w:val="00452DF2"/>
    <w:rsid w:val="004673C5"/>
    <w:rsid w:val="004807E7"/>
    <w:rsid w:val="00480F1E"/>
    <w:rsid w:val="00494079"/>
    <w:rsid w:val="004A1D02"/>
    <w:rsid w:val="004A5EDE"/>
    <w:rsid w:val="004B3E83"/>
    <w:rsid w:val="004B4E7E"/>
    <w:rsid w:val="004D0CC1"/>
    <w:rsid w:val="004E76A9"/>
    <w:rsid w:val="00503467"/>
    <w:rsid w:val="00505286"/>
    <w:rsid w:val="005546E8"/>
    <w:rsid w:val="005B1FC4"/>
    <w:rsid w:val="005B414F"/>
    <w:rsid w:val="005B5B96"/>
    <w:rsid w:val="005C5665"/>
    <w:rsid w:val="005D68D9"/>
    <w:rsid w:val="006137D9"/>
    <w:rsid w:val="006254C1"/>
    <w:rsid w:val="0062625F"/>
    <w:rsid w:val="00635113"/>
    <w:rsid w:val="0064261D"/>
    <w:rsid w:val="00646FC5"/>
    <w:rsid w:val="006477DE"/>
    <w:rsid w:val="006549FF"/>
    <w:rsid w:val="006625C6"/>
    <w:rsid w:val="0066504A"/>
    <w:rsid w:val="00687C5D"/>
    <w:rsid w:val="006972B4"/>
    <w:rsid w:val="006A017D"/>
    <w:rsid w:val="006A2645"/>
    <w:rsid w:val="006A3E1A"/>
    <w:rsid w:val="006A7883"/>
    <w:rsid w:val="006B1884"/>
    <w:rsid w:val="006D5EC0"/>
    <w:rsid w:val="006D723C"/>
    <w:rsid w:val="006D7FDA"/>
    <w:rsid w:val="006E11E3"/>
    <w:rsid w:val="007042B9"/>
    <w:rsid w:val="0070475B"/>
    <w:rsid w:val="00705DD5"/>
    <w:rsid w:val="00710CC4"/>
    <w:rsid w:val="00714710"/>
    <w:rsid w:val="00722C46"/>
    <w:rsid w:val="00727615"/>
    <w:rsid w:val="00727893"/>
    <w:rsid w:val="00730094"/>
    <w:rsid w:val="007309F5"/>
    <w:rsid w:val="007509D1"/>
    <w:rsid w:val="00760179"/>
    <w:rsid w:val="00760A52"/>
    <w:rsid w:val="0077609D"/>
    <w:rsid w:val="00781BD0"/>
    <w:rsid w:val="00782307"/>
    <w:rsid w:val="007B05A7"/>
    <w:rsid w:val="007B4946"/>
    <w:rsid w:val="007C646D"/>
    <w:rsid w:val="007D31B9"/>
    <w:rsid w:val="007D508B"/>
    <w:rsid w:val="007E1B12"/>
    <w:rsid w:val="007F3F23"/>
    <w:rsid w:val="007F79A1"/>
    <w:rsid w:val="00801BD5"/>
    <w:rsid w:val="00814894"/>
    <w:rsid w:val="00816365"/>
    <w:rsid w:val="008225F6"/>
    <w:rsid w:val="008565DD"/>
    <w:rsid w:val="00860163"/>
    <w:rsid w:val="00862D64"/>
    <w:rsid w:val="008650D0"/>
    <w:rsid w:val="008861A5"/>
    <w:rsid w:val="008A25AE"/>
    <w:rsid w:val="008B70E0"/>
    <w:rsid w:val="008D4C05"/>
    <w:rsid w:val="008E650B"/>
    <w:rsid w:val="0090459B"/>
    <w:rsid w:val="00907058"/>
    <w:rsid w:val="0091185E"/>
    <w:rsid w:val="00920352"/>
    <w:rsid w:val="00963B3F"/>
    <w:rsid w:val="00965AC8"/>
    <w:rsid w:val="009823FF"/>
    <w:rsid w:val="009859B5"/>
    <w:rsid w:val="009A4DA3"/>
    <w:rsid w:val="009B3C6B"/>
    <w:rsid w:val="009C280A"/>
    <w:rsid w:val="009C7D58"/>
    <w:rsid w:val="009E3C40"/>
    <w:rsid w:val="00A03660"/>
    <w:rsid w:val="00A14977"/>
    <w:rsid w:val="00A1748D"/>
    <w:rsid w:val="00A346AF"/>
    <w:rsid w:val="00A35556"/>
    <w:rsid w:val="00A46344"/>
    <w:rsid w:val="00A54BE7"/>
    <w:rsid w:val="00A5743D"/>
    <w:rsid w:val="00A668AD"/>
    <w:rsid w:val="00A826D2"/>
    <w:rsid w:val="00AA5337"/>
    <w:rsid w:val="00AB2ABC"/>
    <w:rsid w:val="00AD6EE2"/>
    <w:rsid w:val="00AE6C3F"/>
    <w:rsid w:val="00AE6F18"/>
    <w:rsid w:val="00AE7C7D"/>
    <w:rsid w:val="00B100AB"/>
    <w:rsid w:val="00B2379C"/>
    <w:rsid w:val="00B305DA"/>
    <w:rsid w:val="00B41949"/>
    <w:rsid w:val="00B437C2"/>
    <w:rsid w:val="00B51C95"/>
    <w:rsid w:val="00B869DE"/>
    <w:rsid w:val="00B930F3"/>
    <w:rsid w:val="00BC4A44"/>
    <w:rsid w:val="00BD4DDC"/>
    <w:rsid w:val="00BF0116"/>
    <w:rsid w:val="00C27698"/>
    <w:rsid w:val="00C34F39"/>
    <w:rsid w:val="00C445BC"/>
    <w:rsid w:val="00C54EA9"/>
    <w:rsid w:val="00C62125"/>
    <w:rsid w:val="00C6727E"/>
    <w:rsid w:val="00C72F03"/>
    <w:rsid w:val="00C77114"/>
    <w:rsid w:val="00C86E03"/>
    <w:rsid w:val="00CA0B72"/>
    <w:rsid w:val="00CB362E"/>
    <w:rsid w:val="00CB70FD"/>
    <w:rsid w:val="00CB73A9"/>
    <w:rsid w:val="00CD025B"/>
    <w:rsid w:val="00CD623B"/>
    <w:rsid w:val="00CE6C12"/>
    <w:rsid w:val="00D01AFF"/>
    <w:rsid w:val="00D07445"/>
    <w:rsid w:val="00D13A32"/>
    <w:rsid w:val="00D36BF6"/>
    <w:rsid w:val="00D564AD"/>
    <w:rsid w:val="00D57F30"/>
    <w:rsid w:val="00D73714"/>
    <w:rsid w:val="00D8557E"/>
    <w:rsid w:val="00D918D0"/>
    <w:rsid w:val="00DE4BD3"/>
    <w:rsid w:val="00DF3119"/>
    <w:rsid w:val="00DF3D2D"/>
    <w:rsid w:val="00DF7391"/>
    <w:rsid w:val="00E04674"/>
    <w:rsid w:val="00E26894"/>
    <w:rsid w:val="00E4372B"/>
    <w:rsid w:val="00E600B7"/>
    <w:rsid w:val="00E72365"/>
    <w:rsid w:val="00E92B55"/>
    <w:rsid w:val="00EB22BB"/>
    <w:rsid w:val="00EB3559"/>
    <w:rsid w:val="00EB6F71"/>
    <w:rsid w:val="00EC1ABD"/>
    <w:rsid w:val="00EC1C29"/>
    <w:rsid w:val="00ED1085"/>
    <w:rsid w:val="00EE1D99"/>
    <w:rsid w:val="00EF23EC"/>
    <w:rsid w:val="00EF7475"/>
    <w:rsid w:val="00EF7646"/>
    <w:rsid w:val="00F05947"/>
    <w:rsid w:val="00F153C2"/>
    <w:rsid w:val="00F76E0A"/>
    <w:rsid w:val="00FC34E7"/>
    <w:rsid w:val="00FC5760"/>
    <w:rsid w:val="00FD6D46"/>
    <w:rsid w:val="00FE2B34"/>
    <w:rsid w:val="00FF67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80B3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rsid w:val="00E4372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table" w:styleId="TableGrid">
    <w:name w:val="Table Grid"/>
    <w:basedOn w:val="TableNormal"/>
    <w:uiPriority w:val="59"/>
    <w:rsid w:val="00E43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rsid w:val="00E4372B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E4372B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rsid w:val="00E4372B"/>
    <w:pPr>
      <w:spacing w:beforeLines="1" w:afterLines="1"/>
    </w:pPr>
    <w:rPr>
      <w:rFonts w:ascii="Times" w:eastAsiaTheme="minorHAnsi" w:hAnsi="Times"/>
      <w:lang w:val="en-GB"/>
    </w:rPr>
  </w:style>
  <w:style w:type="paragraph" w:styleId="Revision">
    <w:name w:val="Revision"/>
    <w:hidden/>
    <w:rsid w:val="00E4372B"/>
    <w:rPr>
      <w:rFonts w:ascii="Calibri" w:hAnsi="Calibri"/>
      <w:sz w:val="22"/>
      <w:szCs w:val="22"/>
      <w:lang w:val="en-GB"/>
    </w:rPr>
  </w:style>
  <w:style w:type="character" w:styleId="PlaceholderText">
    <w:name w:val="Placeholder Text"/>
    <w:basedOn w:val="DefaultParagraphFont"/>
    <w:rsid w:val="006D5E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13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Daniel Wilson</cp:lastModifiedBy>
  <cp:revision>3</cp:revision>
  <cp:lastPrinted>2017-08-12T11:52:00Z</cp:lastPrinted>
  <dcterms:created xsi:type="dcterms:W3CDTF">2017-11-10T10:31:00Z</dcterms:created>
  <dcterms:modified xsi:type="dcterms:W3CDTF">2017-11-10T10:32:00Z</dcterms:modified>
</cp:coreProperties>
</file>